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507F5" w14:textId="25A783C1" w:rsidR="000C3C6E" w:rsidRPr="000C3C6E" w:rsidRDefault="000C3C6E" w:rsidP="000C3C6E">
      <w:pPr>
        <w:jc w:val="center"/>
        <w:rPr>
          <w:b/>
          <w:bCs/>
        </w:rPr>
      </w:pPr>
      <w:r w:rsidRPr="000C3C6E">
        <w:rPr>
          <w:b/>
          <w:bCs/>
        </w:rPr>
        <w:t>S1. Sample search strategy</w:t>
      </w:r>
    </w:p>
    <w:p w14:paraId="4464686A" w14:textId="73AEB14F" w:rsidR="006560F4" w:rsidRPr="000C3C6E" w:rsidRDefault="00822BE7" w:rsidP="006560F4">
      <w:r w:rsidRPr="00822BE7">
        <w:rPr>
          <w:noProof/>
          <w14:ligatures w14:val="standardContextual"/>
        </w:rPr>
        <w:pict w14:anchorId="79A801DF">
          <v:rect id="_x0000_i1026" alt="" style="width:468pt;height:.05pt;mso-width-percent:0;mso-height-percent:0;mso-width-percent:0;mso-height-percent:0" o:hralign="center" o:hrstd="t" o:hr="t" fillcolor="gray" stroked="f"/>
        </w:pict>
      </w:r>
    </w:p>
    <w:p w14:paraId="4FA5AE3B" w14:textId="77777777" w:rsidR="00C11DBF" w:rsidRDefault="006560F4" w:rsidP="006560F4">
      <w:pPr>
        <w:rPr>
          <w:rFonts w:eastAsia="Arial Unicode MS"/>
          <w:b/>
        </w:rPr>
      </w:pPr>
      <w:r w:rsidRPr="000C3C6E">
        <w:rPr>
          <w:rFonts w:eastAsia="Arial Unicode MS"/>
          <w:b/>
        </w:rPr>
        <w:t xml:space="preserve">Database: Ovid MEDLINE(R) ALL &lt;1946 to June 21, 2024&gt; </w:t>
      </w:r>
      <w:r w:rsidRPr="000C3C6E">
        <w:rPr>
          <w:rFonts w:eastAsia="Arial Unicode MS"/>
        </w:rPr>
        <w:br/>
      </w:r>
    </w:p>
    <w:p w14:paraId="5B068026" w14:textId="2219DEA8" w:rsidR="006560F4" w:rsidRPr="000C3C6E" w:rsidRDefault="006560F4" w:rsidP="006560F4">
      <w:pPr>
        <w:rPr>
          <w:rFonts w:eastAsia="Arial Unicode MS"/>
          <w:b/>
        </w:rPr>
      </w:pPr>
      <w:r w:rsidRPr="000C3C6E">
        <w:rPr>
          <w:rFonts w:eastAsia="Arial Unicode MS"/>
          <w:b/>
        </w:rPr>
        <w:t>1</w:t>
      </w:r>
      <w:r w:rsidRPr="000C3C6E">
        <w:rPr>
          <w:rFonts w:eastAsia="Arial Unicode MS"/>
        </w:rPr>
        <w:t xml:space="preserve">  disability.mp. (295440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</w:t>
      </w:r>
      <w:r w:rsidRPr="000C3C6E">
        <w:rPr>
          <w:rFonts w:eastAsia="Arial Unicode MS"/>
        </w:rPr>
        <w:t xml:space="preserve">  disabled.mp. or exp Disabled Persons/ (105365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3</w:t>
      </w:r>
      <w:r w:rsidRPr="000C3C6E">
        <w:rPr>
          <w:rFonts w:eastAsia="Arial Unicode MS"/>
        </w:rPr>
        <w:t xml:space="preserve">  functional limitation.mp. (2911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4</w:t>
      </w:r>
      <w:r w:rsidRPr="000C3C6E">
        <w:rPr>
          <w:rFonts w:eastAsia="Arial Unicode MS"/>
        </w:rPr>
        <w:t xml:space="preserve">  physical impairment.mp. (2005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5</w:t>
      </w:r>
      <w:r w:rsidRPr="000C3C6E">
        <w:rPr>
          <w:rFonts w:eastAsia="Arial Unicode MS"/>
        </w:rPr>
        <w:t xml:space="preserve">  handicap.mp. (13241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6</w:t>
      </w:r>
      <w:r w:rsidRPr="000C3C6E">
        <w:rPr>
          <w:rFonts w:eastAsia="Arial Unicode MS"/>
        </w:rPr>
        <w:t xml:space="preserve">  sensory impairment.mp. (2138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7</w:t>
      </w:r>
      <w:r w:rsidRPr="000C3C6E">
        <w:rPr>
          <w:rFonts w:eastAsia="Arial Unicode MS"/>
        </w:rPr>
        <w:t xml:space="preserve">  motor disorder.mp. or exp Motor Disorders/ (2401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8</w:t>
      </w:r>
      <w:r w:rsidRPr="000C3C6E">
        <w:rPr>
          <w:rFonts w:eastAsia="Arial Unicode MS"/>
        </w:rPr>
        <w:t xml:space="preserve">  wheelchair user.mp. (269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9</w:t>
      </w:r>
      <w:r w:rsidRPr="000C3C6E">
        <w:rPr>
          <w:rFonts w:eastAsia="Arial Unicode MS"/>
        </w:rPr>
        <w:t xml:space="preserve">  cerebral palsy.mp. or exp Cerebral Palsy/ (33421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0</w:t>
      </w:r>
      <w:r w:rsidRPr="000C3C6E">
        <w:rPr>
          <w:rFonts w:eastAsia="Arial Unicode MS"/>
        </w:rPr>
        <w:t xml:space="preserve">  spinal cord injury.mp. or exp Spinal Cord Injuries/ (71300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1</w:t>
      </w:r>
      <w:r w:rsidRPr="000C3C6E">
        <w:rPr>
          <w:rFonts w:eastAsia="Arial Unicode MS"/>
        </w:rPr>
        <w:t xml:space="preserve">  congenital disorder.mp. or exp "Congenital, Hereditary, and Neonatal Diseases and Abnormalities"/ (1400296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2</w:t>
      </w:r>
      <w:r w:rsidRPr="000C3C6E">
        <w:rPr>
          <w:rFonts w:eastAsia="Arial Unicode MS"/>
        </w:rPr>
        <w:t xml:space="preserve">  amputation.mp. or exp Amputation, Surgical/ (56916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3</w:t>
      </w:r>
      <w:r w:rsidRPr="000C3C6E">
        <w:rPr>
          <w:rFonts w:eastAsia="Arial Unicode MS"/>
        </w:rPr>
        <w:t xml:space="preserve">  exp Hydrocephalus/ or hydrocephalus.mp. (39879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4</w:t>
      </w:r>
      <w:r w:rsidRPr="000C3C6E">
        <w:rPr>
          <w:rFonts w:eastAsia="Arial Unicode MS"/>
        </w:rPr>
        <w:t xml:space="preserve">  scoliosis.mp. or exp Scoliosis/ (30977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5</w:t>
      </w:r>
      <w:r w:rsidRPr="000C3C6E">
        <w:rPr>
          <w:rFonts w:eastAsia="Arial Unicode MS"/>
        </w:rPr>
        <w:t xml:space="preserve">  developmental disability.mp. or exp Developmental Disabilities/ (24003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6</w:t>
      </w:r>
      <w:r w:rsidRPr="000C3C6E">
        <w:rPr>
          <w:rFonts w:eastAsia="Arial Unicode MS"/>
        </w:rPr>
        <w:t xml:space="preserve">  exp Autism Spectrum Disorder/ or exp Autistic Disorder/ or neurodevelopment disorder.mp. or exp Intellectual Disability/ or exp Neurodevelopmental Disorders/ (261393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7</w:t>
      </w:r>
      <w:r w:rsidRPr="000C3C6E">
        <w:rPr>
          <w:rFonts w:eastAsia="Arial Unicode MS"/>
        </w:rPr>
        <w:t xml:space="preserve">  brain injury.mp. or exp Brain Injuries/ (124663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8</w:t>
      </w:r>
      <w:r w:rsidRPr="000C3C6E">
        <w:rPr>
          <w:rFonts w:eastAsia="Arial Unicode MS"/>
        </w:rPr>
        <w:t>  </w:t>
      </w:r>
      <w:proofErr w:type="spellStart"/>
      <w:r w:rsidRPr="000C3C6E">
        <w:rPr>
          <w:rFonts w:eastAsia="Arial Unicode MS"/>
        </w:rPr>
        <w:t>orthopaedic</w:t>
      </w:r>
      <w:proofErr w:type="spellEnd"/>
      <w:r w:rsidRPr="000C3C6E">
        <w:rPr>
          <w:rFonts w:eastAsia="Arial Unicode MS"/>
        </w:rPr>
        <w:t xml:space="preserve"> condition.mp. (83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19</w:t>
      </w:r>
      <w:r w:rsidRPr="000C3C6E">
        <w:rPr>
          <w:rFonts w:eastAsia="Arial Unicode MS"/>
        </w:rPr>
        <w:t xml:space="preserve">  1 or 2 or 3 or 4 or 5 or 6 or 7 or 8 or 9 or 10 or 11 or 12 or 13 or 14 or 15 or 16 or 17 or 18 (2167320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0</w:t>
      </w:r>
      <w:r w:rsidRPr="000C3C6E">
        <w:rPr>
          <w:rFonts w:eastAsia="Arial Unicode MS"/>
        </w:rPr>
        <w:t xml:space="preserve">  welfare.mp. (94197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1</w:t>
      </w:r>
      <w:r w:rsidRPr="000C3C6E">
        <w:rPr>
          <w:rFonts w:eastAsia="Arial Unicode MS"/>
        </w:rPr>
        <w:t xml:space="preserve">  social security.mp. or exp Social Security/ (15650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2</w:t>
      </w:r>
      <w:r w:rsidRPr="000C3C6E">
        <w:rPr>
          <w:rFonts w:eastAsia="Arial Unicode MS"/>
        </w:rPr>
        <w:t xml:space="preserve">  income transfer.mp. (73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3</w:t>
      </w:r>
      <w:r w:rsidRPr="000C3C6E">
        <w:rPr>
          <w:rFonts w:eastAsia="Arial Unicode MS"/>
        </w:rPr>
        <w:t xml:space="preserve">  exp Food Assistance/ or supplemental income.mp. (2021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4</w:t>
      </w:r>
      <w:r w:rsidRPr="000C3C6E">
        <w:rPr>
          <w:rFonts w:eastAsia="Arial Unicode MS"/>
        </w:rPr>
        <w:t xml:space="preserve">  cash transfer.mp. (853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5</w:t>
      </w:r>
      <w:r w:rsidRPr="000C3C6E">
        <w:rPr>
          <w:rFonts w:eastAsia="Arial Unicode MS"/>
        </w:rPr>
        <w:t xml:space="preserve">  poverty reduction.mp. (854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6</w:t>
      </w:r>
      <w:r w:rsidRPr="000C3C6E">
        <w:rPr>
          <w:rFonts w:eastAsia="Arial Unicode MS"/>
        </w:rPr>
        <w:t xml:space="preserve">  social grant.mp. (23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7</w:t>
      </w:r>
      <w:r w:rsidRPr="000C3C6E">
        <w:rPr>
          <w:rFonts w:eastAsia="Arial Unicode MS"/>
        </w:rPr>
        <w:t xml:space="preserve">  income assistance.mp. (132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8</w:t>
      </w:r>
      <w:r w:rsidRPr="000C3C6E">
        <w:rPr>
          <w:rFonts w:eastAsia="Arial Unicode MS"/>
        </w:rPr>
        <w:t xml:space="preserve">  social assistance.mp. (1056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29</w:t>
      </w:r>
      <w:r w:rsidRPr="000C3C6E">
        <w:rPr>
          <w:rFonts w:eastAsia="Arial Unicode MS"/>
        </w:rPr>
        <w:t xml:space="preserve">  poverty intervention.mp. (9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30</w:t>
      </w:r>
      <w:r w:rsidRPr="000C3C6E">
        <w:rPr>
          <w:rFonts w:eastAsia="Arial Unicode MS"/>
        </w:rPr>
        <w:t xml:space="preserve">  20 or 21 or 22 or 23 or 24 or 25 or 26 or 27 or 28 or 29 (113065) </w:t>
      </w:r>
      <w:r w:rsidRPr="000C3C6E">
        <w:rPr>
          <w:rFonts w:eastAsia="Arial Unicode MS"/>
        </w:rPr>
        <w:br/>
      </w:r>
      <w:r w:rsidRPr="000C3C6E">
        <w:rPr>
          <w:rFonts w:eastAsia="Arial Unicode MS"/>
          <w:b/>
        </w:rPr>
        <w:t>31</w:t>
      </w:r>
      <w:r w:rsidRPr="000C3C6E">
        <w:rPr>
          <w:rFonts w:eastAsia="Arial Unicode MS"/>
        </w:rPr>
        <w:t xml:space="preserve">  19 and 30 (9443) </w:t>
      </w:r>
      <w:r w:rsidRPr="000C3C6E">
        <w:rPr>
          <w:rFonts w:eastAsia="Arial Unicode MS"/>
        </w:rPr>
        <w:br/>
      </w:r>
      <w:r w:rsidR="00822BE7" w:rsidRPr="00822BE7">
        <w:rPr>
          <w:noProof/>
          <w14:ligatures w14:val="standardContextual"/>
        </w:rPr>
        <w:pict w14:anchorId="2C570DB2">
          <v:rect id="_x0000_i1025" alt="" style="width:468pt;height:.05pt;mso-width-percent:0;mso-height-percent:0;mso-width-percent:0;mso-height-percent:0" o:hralign="center" o:hrstd="t" o:hr="t" fillcolor="gray" stroked="f"/>
        </w:pict>
      </w:r>
    </w:p>
    <w:p w14:paraId="236F2340" w14:textId="77777777" w:rsidR="006560F4" w:rsidRPr="000C3C6E" w:rsidRDefault="006560F4" w:rsidP="006560F4">
      <w:pPr>
        <w:rPr>
          <w:rFonts w:eastAsia="Arial Unicode MS"/>
        </w:rPr>
      </w:pPr>
    </w:p>
    <w:p w14:paraId="6104F4F9" w14:textId="77777777" w:rsidR="00297EAF" w:rsidRPr="000C3C6E" w:rsidRDefault="00297EAF"/>
    <w:sectPr w:rsidR="00297EAF" w:rsidRPr="000C3C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F4"/>
    <w:rsid w:val="00000A9D"/>
    <w:rsid w:val="00003834"/>
    <w:rsid w:val="00005DDF"/>
    <w:rsid w:val="00016DF4"/>
    <w:rsid w:val="00034710"/>
    <w:rsid w:val="00035871"/>
    <w:rsid w:val="00036358"/>
    <w:rsid w:val="0004173F"/>
    <w:rsid w:val="000421CA"/>
    <w:rsid w:val="000422BB"/>
    <w:rsid w:val="00052208"/>
    <w:rsid w:val="0005228F"/>
    <w:rsid w:val="00052D24"/>
    <w:rsid w:val="00057405"/>
    <w:rsid w:val="00062091"/>
    <w:rsid w:val="00067CFD"/>
    <w:rsid w:val="00071954"/>
    <w:rsid w:val="00081033"/>
    <w:rsid w:val="00085ADD"/>
    <w:rsid w:val="000921E5"/>
    <w:rsid w:val="000960BA"/>
    <w:rsid w:val="000A43E3"/>
    <w:rsid w:val="000A508E"/>
    <w:rsid w:val="000A7186"/>
    <w:rsid w:val="000B0545"/>
    <w:rsid w:val="000B37C4"/>
    <w:rsid w:val="000B5CC9"/>
    <w:rsid w:val="000B65AB"/>
    <w:rsid w:val="000B7E60"/>
    <w:rsid w:val="000C3C6E"/>
    <w:rsid w:val="000D4720"/>
    <w:rsid w:val="000D566D"/>
    <w:rsid w:val="000D6FB4"/>
    <w:rsid w:val="000E5749"/>
    <w:rsid w:val="000E781D"/>
    <w:rsid w:val="000F0A58"/>
    <w:rsid w:val="000F63FC"/>
    <w:rsid w:val="000F68B6"/>
    <w:rsid w:val="00105EDF"/>
    <w:rsid w:val="00117717"/>
    <w:rsid w:val="00121BFD"/>
    <w:rsid w:val="00123B65"/>
    <w:rsid w:val="00123E73"/>
    <w:rsid w:val="001270A0"/>
    <w:rsid w:val="0012740F"/>
    <w:rsid w:val="0012752F"/>
    <w:rsid w:val="0013330C"/>
    <w:rsid w:val="001345CC"/>
    <w:rsid w:val="001350B2"/>
    <w:rsid w:val="001376FA"/>
    <w:rsid w:val="0014561D"/>
    <w:rsid w:val="0016115F"/>
    <w:rsid w:val="00162B44"/>
    <w:rsid w:val="00172101"/>
    <w:rsid w:val="001728A7"/>
    <w:rsid w:val="00182D5F"/>
    <w:rsid w:val="00187A62"/>
    <w:rsid w:val="001926E9"/>
    <w:rsid w:val="00197B66"/>
    <w:rsid w:val="001B309B"/>
    <w:rsid w:val="001B321D"/>
    <w:rsid w:val="001B38A7"/>
    <w:rsid w:val="001B40EA"/>
    <w:rsid w:val="001B7621"/>
    <w:rsid w:val="001C0D9D"/>
    <w:rsid w:val="001C4DA5"/>
    <w:rsid w:val="001D298F"/>
    <w:rsid w:val="001D5AEC"/>
    <w:rsid w:val="001E2128"/>
    <w:rsid w:val="001E39BF"/>
    <w:rsid w:val="00202A9E"/>
    <w:rsid w:val="002043D3"/>
    <w:rsid w:val="00204705"/>
    <w:rsid w:val="0020502B"/>
    <w:rsid w:val="002069DB"/>
    <w:rsid w:val="002116CA"/>
    <w:rsid w:val="002153AD"/>
    <w:rsid w:val="00215DE4"/>
    <w:rsid w:val="00216131"/>
    <w:rsid w:val="002217B3"/>
    <w:rsid w:val="002325CE"/>
    <w:rsid w:val="00234ECB"/>
    <w:rsid w:val="00240825"/>
    <w:rsid w:val="00241DEF"/>
    <w:rsid w:val="002462F8"/>
    <w:rsid w:val="002518DA"/>
    <w:rsid w:val="00253762"/>
    <w:rsid w:val="00254794"/>
    <w:rsid w:val="002559DB"/>
    <w:rsid w:val="00255C68"/>
    <w:rsid w:val="002616FE"/>
    <w:rsid w:val="0026172F"/>
    <w:rsid w:val="002623EA"/>
    <w:rsid w:val="00263AB1"/>
    <w:rsid w:val="0026514C"/>
    <w:rsid w:val="00270626"/>
    <w:rsid w:val="002719A5"/>
    <w:rsid w:val="00280C39"/>
    <w:rsid w:val="0028367D"/>
    <w:rsid w:val="002857F7"/>
    <w:rsid w:val="00296D30"/>
    <w:rsid w:val="00297EAF"/>
    <w:rsid w:val="002A04DD"/>
    <w:rsid w:val="002A059F"/>
    <w:rsid w:val="002A438E"/>
    <w:rsid w:val="002A4B76"/>
    <w:rsid w:val="002A69FC"/>
    <w:rsid w:val="002A7478"/>
    <w:rsid w:val="002C1D19"/>
    <w:rsid w:val="002D1B22"/>
    <w:rsid w:val="002D1F2D"/>
    <w:rsid w:val="002D3251"/>
    <w:rsid w:val="002E1178"/>
    <w:rsid w:val="002F2F6D"/>
    <w:rsid w:val="002F33B5"/>
    <w:rsid w:val="00305336"/>
    <w:rsid w:val="00310939"/>
    <w:rsid w:val="00313B0C"/>
    <w:rsid w:val="003248F1"/>
    <w:rsid w:val="00324E29"/>
    <w:rsid w:val="00330B67"/>
    <w:rsid w:val="003433FE"/>
    <w:rsid w:val="00346B53"/>
    <w:rsid w:val="003472D3"/>
    <w:rsid w:val="00351EC1"/>
    <w:rsid w:val="0035256D"/>
    <w:rsid w:val="003608D6"/>
    <w:rsid w:val="00364584"/>
    <w:rsid w:val="00365C6C"/>
    <w:rsid w:val="00366C5A"/>
    <w:rsid w:val="00371289"/>
    <w:rsid w:val="003740F6"/>
    <w:rsid w:val="00377E20"/>
    <w:rsid w:val="00377F0D"/>
    <w:rsid w:val="00382111"/>
    <w:rsid w:val="00384E6B"/>
    <w:rsid w:val="00387853"/>
    <w:rsid w:val="00397ADD"/>
    <w:rsid w:val="003A166C"/>
    <w:rsid w:val="003A687C"/>
    <w:rsid w:val="003B0F27"/>
    <w:rsid w:val="003B2F3A"/>
    <w:rsid w:val="003B3FA3"/>
    <w:rsid w:val="003C7DB4"/>
    <w:rsid w:val="003D14C1"/>
    <w:rsid w:val="003D5C57"/>
    <w:rsid w:val="003E11A2"/>
    <w:rsid w:val="003E1C8F"/>
    <w:rsid w:val="003E2806"/>
    <w:rsid w:val="003E5CD0"/>
    <w:rsid w:val="003E7AF7"/>
    <w:rsid w:val="003F06B5"/>
    <w:rsid w:val="003F59A7"/>
    <w:rsid w:val="003F5F5A"/>
    <w:rsid w:val="003F6914"/>
    <w:rsid w:val="00400257"/>
    <w:rsid w:val="00402311"/>
    <w:rsid w:val="00405447"/>
    <w:rsid w:val="00405535"/>
    <w:rsid w:val="0041180E"/>
    <w:rsid w:val="00412E9B"/>
    <w:rsid w:val="004158E5"/>
    <w:rsid w:val="00420918"/>
    <w:rsid w:val="0042173A"/>
    <w:rsid w:val="00422BDF"/>
    <w:rsid w:val="00425A75"/>
    <w:rsid w:val="0042712A"/>
    <w:rsid w:val="00427C86"/>
    <w:rsid w:val="00430C6F"/>
    <w:rsid w:val="00435F26"/>
    <w:rsid w:val="00442BFC"/>
    <w:rsid w:val="004436A6"/>
    <w:rsid w:val="00443B11"/>
    <w:rsid w:val="00443E0A"/>
    <w:rsid w:val="00444EDE"/>
    <w:rsid w:val="00447EDA"/>
    <w:rsid w:val="00451397"/>
    <w:rsid w:val="00456BF3"/>
    <w:rsid w:val="0046003F"/>
    <w:rsid w:val="00463212"/>
    <w:rsid w:val="004632F3"/>
    <w:rsid w:val="00463C5D"/>
    <w:rsid w:val="004667ED"/>
    <w:rsid w:val="0047309C"/>
    <w:rsid w:val="00474B8D"/>
    <w:rsid w:val="00475E4B"/>
    <w:rsid w:val="00481FFA"/>
    <w:rsid w:val="004837F9"/>
    <w:rsid w:val="00484B9A"/>
    <w:rsid w:val="00490703"/>
    <w:rsid w:val="004921F0"/>
    <w:rsid w:val="0049327D"/>
    <w:rsid w:val="00493EDE"/>
    <w:rsid w:val="004A4257"/>
    <w:rsid w:val="004A45A7"/>
    <w:rsid w:val="004B47C3"/>
    <w:rsid w:val="004B5475"/>
    <w:rsid w:val="004B61B0"/>
    <w:rsid w:val="004C7585"/>
    <w:rsid w:val="004D1FE4"/>
    <w:rsid w:val="004D30D9"/>
    <w:rsid w:val="004D3373"/>
    <w:rsid w:val="004D43F0"/>
    <w:rsid w:val="004D4E16"/>
    <w:rsid w:val="004D5C01"/>
    <w:rsid w:val="004E3ABA"/>
    <w:rsid w:val="00500A66"/>
    <w:rsid w:val="005010E0"/>
    <w:rsid w:val="005015A5"/>
    <w:rsid w:val="00504E1D"/>
    <w:rsid w:val="005203C9"/>
    <w:rsid w:val="00531EB0"/>
    <w:rsid w:val="005344F1"/>
    <w:rsid w:val="0053687B"/>
    <w:rsid w:val="00536E20"/>
    <w:rsid w:val="00554964"/>
    <w:rsid w:val="00561926"/>
    <w:rsid w:val="00566A22"/>
    <w:rsid w:val="00572403"/>
    <w:rsid w:val="0057359B"/>
    <w:rsid w:val="0057484C"/>
    <w:rsid w:val="00575422"/>
    <w:rsid w:val="00575738"/>
    <w:rsid w:val="005825D1"/>
    <w:rsid w:val="00593D41"/>
    <w:rsid w:val="00596635"/>
    <w:rsid w:val="005977D9"/>
    <w:rsid w:val="005A56B0"/>
    <w:rsid w:val="005A61A3"/>
    <w:rsid w:val="005A7769"/>
    <w:rsid w:val="005B2EB0"/>
    <w:rsid w:val="005B39E9"/>
    <w:rsid w:val="005B4D91"/>
    <w:rsid w:val="005B50EF"/>
    <w:rsid w:val="005B6717"/>
    <w:rsid w:val="005C438E"/>
    <w:rsid w:val="005C44BB"/>
    <w:rsid w:val="005C6CC0"/>
    <w:rsid w:val="005D1F1C"/>
    <w:rsid w:val="005D63E8"/>
    <w:rsid w:val="005E2215"/>
    <w:rsid w:val="005E2E48"/>
    <w:rsid w:val="005E2EFD"/>
    <w:rsid w:val="005E60D7"/>
    <w:rsid w:val="005E7468"/>
    <w:rsid w:val="005F17C8"/>
    <w:rsid w:val="005F2753"/>
    <w:rsid w:val="005F7D2D"/>
    <w:rsid w:val="006011B0"/>
    <w:rsid w:val="00603F08"/>
    <w:rsid w:val="00604655"/>
    <w:rsid w:val="00606170"/>
    <w:rsid w:val="00634E6A"/>
    <w:rsid w:val="006353D9"/>
    <w:rsid w:val="0065068B"/>
    <w:rsid w:val="006520A2"/>
    <w:rsid w:val="006560F4"/>
    <w:rsid w:val="00657AC4"/>
    <w:rsid w:val="00663693"/>
    <w:rsid w:val="00670346"/>
    <w:rsid w:val="006729D0"/>
    <w:rsid w:val="00673414"/>
    <w:rsid w:val="0067376A"/>
    <w:rsid w:val="006865B8"/>
    <w:rsid w:val="006B1C23"/>
    <w:rsid w:val="006B27AB"/>
    <w:rsid w:val="006B66FC"/>
    <w:rsid w:val="006D0342"/>
    <w:rsid w:val="006E48DB"/>
    <w:rsid w:val="006E7C98"/>
    <w:rsid w:val="006F7723"/>
    <w:rsid w:val="00700CBA"/>
    <w:rsid w:val="007019A6"/>
    <w:rsid w:val="00701CD9"/>
    <w:rsid w:val="00706514"/>
    <w:rsid w:val="00706C58"/>
    <w:rsid w:val="00706EA6"/>
    <w:rsid w:val="007073E3"/>
    <w:rsid w:val="007122CF"/>
    <w:rsid w:val="00713B07"/>
    <w:rsid w:val="00720F03"/>
    <w:rsid w:val="00722B2B"/>
    <w:rsid w:val="00727DEB"/>
    <w:rsid w:val="00734050"/>
    <w:rsid w:val="007342EA"/>
    <w:rsid w:val="00735310"/>
    <w:rsid w:val="00736D6D"/>
    <w:rsid w:val="007411BB"/>
    <w:rsid w:val="00741A04"/>
    <w:rsid w:val="00754C45"/>
    <w:rsid w:val="00756538"/>
    <w:rsid w:val="0076238D"/>
    <w:rsid w:val="00770F1A"/>
    <w:rsid w:val="00773D25"/>
    <w:rsid w:val="00774F5D"/>
    <w:rsid w:val="007912C2"/>
    <w:rsid w:val="00792FDC"/>
    <w:rsid w:val="00797C04"/>
    <w:rsid w:val="00797DCB"/>
    <w:rsid w:val="007A1670"/>
    <w:rsid w:val="007A6C04"/>
    <w:rsid w:val="007B0A30"/>
    <w:rsid w:val="007B17E5"/>
    <w:rsid w:val="007B3E89"/>
    <w:rsid w:val="007B4241"/>
    <w:rsid w:val="007B5BD2"/>
    <w:rsid w:val="007C013C"/>
    <w:rsid w:val="007C14F5"/>
    <w:rsid w:val="007C1502"/>
    <w:rsid w:val="007C1DD6"/>
    <w:rsid w:val="007C2331"/>
    <w:rsid w:val="007C4AB7"/>
    <w:rsid w:val="007C5DBA"/>
    <w:rsid w:val="007C64C3"/>
    <w:rsid w:val="007D02DE"/>
    <w:rsid w:val="007D2F3F"/>
    <w:rsid w:val="007D767C"/>
    <w:rsid w:val="007F38B8"/>
    <w:rsid w:val="007F65E9"/>
    <w:rsid w:val="007F68BB"/>
    <w:rsid w:val="008065CE"/>
    <w:rsid w:val="00810829"/>
    <w:rsid w:val="008154A0"/>
    <w:rsid w:val="00822BE7"/>
    <w:rsid w:val="00827F6F"/>
    <w:rsid w:val="008316CE"/>
    <w:rsid w:val="00847711"/>
    <w:rsid w:val="0085154E"/>
    <w:rsid w:val="00860F4F"/>
    <w:rsid w:val="008617CF"/>
    <w:rsid w:val="00863507"/>
    <w:rsid w:val="00864090"/>
    <w:rsid w:val="008659CE"/>
    <w:rsid w:val="008709D2"/>
    <w:rsid w:val="008736A5"/>
    <w:rsid w:val="00876D47"/>
    <w:rsid w:val="00877E0E"/>
    <w:rsid w:val="00883F50"/>
    <w:rsid w:val="008846BA"/>
    <w:rsid w:val="00892A8B"/>
    <w:rsid w:val="0089345D"/>
    <w:rsid w:val="00895761"/>
    <w:rsid w:val="00896AF5"/>
    <w:rsid w:val="008A1D5C"/>
    <w:rsid w:val="008A7B98"/>
    <w:rsid w:val="008B1323"/>
    <w:rsid w:val="008B162B"/>
    <w:rsid w:val="008B1FDB"/>
    <w:rsid w:val="008B700B"/>
    <w:rsid w:val="008B7A33"/>
    <w:rsid w:val="008C16C5"/>
    <w:rsid w:val="008D1CCA"/>
    <w:rsid w:val="008D64B2"/>
    <w:rsid w:val="008E3F67"/>
    <w:rsid w:val="008E5E32"/>
    <w:rsid w:val="008E7911"/>
    <w:rsid w:val="008F4EBC"/>
    <w:rsid w:val="008F5E4E"/>
    <w:rsid w:val="00901519"/>
    <w:rsid w:val="00907CAE"/>
    <w:rsid w:val="00914AF2"/>
    <w:rsid w:val="009151E3"/>
    <w:rsid w:val="00922BB4"/>
    <w:rsid w:val="00923FB6"/>
    <w:rsid w:val="009262CE"/>
    <w:rsid w:val="009342DD"/>
    <w:rsid w:val="00934878"/>
    <w:rsid w:val="00936BF3"/>
    <w:rsid w:val="00945BB9"/>
    <w:rsid w:val="00947A49"/>
    <w:rsid w:val="009510C1"/>
    <w:rsid w:val="009539CC"/>
    <w:rsid w:val="009545B4"/>
    <w:rsid w:val="00955DCC"/>
    <w:rsid w:val="00957A85"/>
    <w:rsid w:val="00961EAB"/>
    <w:rsid w:val="0096670F"/>
    <w:rsid w:val="00966B57"/>
    <w:rsid w:val="00973CAE"/>
    <w:rsid w:val="009850FA"/>
    <w:rsid w:val="00986E9F"/>
    <w:rsid w:val="0099500F"/>
    <w:rsid w:val="0099520C"/>
    <w:rsid w:val="00995CC6"/>
    <w:rsid w:val="009966E0"/>
    <w:rsid w:val="009A6F82"/>
    <w:rsid w:val="009B1305"/>
    <w:rsid w:val="009B3814"/>
    <w:rsid w:val="009B69BF"/>
    <w:rsid w:val="009C2892"/>
    <w:rsid w:val="009C4071"/>
    <w:rsid w:val="009C6DA5"/>
    <w:rsid w:val="009C7760"/>
    <w:rsid w:val="009D1EC7"/>
    <w:rsid w:val="009D6FAF"/>
    <w:rsid w:val="009E630C"/>
    <w:rsid w:val="009E6492"/>
    <w:rsid w:val="009E71CC"/>
    <w:rsid w:val="009F0A6E"/>
    <w:rsid w:val="009F14A6"/>
    <w:rsid w:val="009F289D"/>
    <w:rsid w:val="00A111C3"/>
    <w:rsid w:val="00A147A8"/>
    <w:rsid w:val="00A20308"/>
    <w:rsid w:val="00A2614B"/>
    <w:rsid w:val="00A26FC3"/>
    <w:rsid w:val="00A30417"/>
    <w:rsid w:val="00A310AD"/>
    <w:rsid w:val="00A35E20"/>
    <w:rsid w:val="00A41973"/>
    <w:rsid w:val="00A45533"/>
    <w:rsid w:val="00A47CD7"/>
    <w:rsid w:val="00A54703"/>
    <w:rsid w:val="00A65038"/>
    <w:rsid w:val="00A725EF"/>
    <w:rsid w:val="00A764B2"/>
    <w:rsid w:val="00A76882"/>
    <w:rsid w:val="00A82B98"/>
    <w:rsid w:val="00A86ECD"/>
    <w:rsid w:val="00A87935"/>
    <w:rsid w:val="00A92A2B"/>
    <w:rsid w:val="00A96C35"/>
    <w:rsid w:val="00AA14EB"/>
    <w:rsid w:val="00AA168E"/>
    <w:rsid w:val="00AA1A71"/>
    <w:rsid w:val="00AA3529"/>
    <w:rsid w:val="00AA585D"/>
    <w:rsid w:val="00AB284E"/>
    <w:rsid w:val="00AB44AC"/>
    <w:rsid w:val="00AC1FA5"/>
    <w:rsid w:val="00AC422A"/>
    <w:rsid w:val="00AD1010"/>
    <w:rsid w:val="00AD2794"/>
    <w:rsid w:val="00AD78E3"/>
    <w:rsid w:val="00AE0E24"/>
    <w:rsid w:val="00AE6C18"/>
    <w:rsid w:val="00AF256E"/>
    <w:rsid w:val="00AF6A22"/>
    <w:rsid w:val="00B038CA"/>
    <w:rsid w:val="00B03957"/>
    <w:rsid w:val="00B10033"/>
    <w:rsid w:val="00B13C70"/>
    <w:rsid w:val="00B14D7F"/>
    <w:rsid w:val="00B214BF"/>
    <w:rsid w:val="00B21C86"/>
    <w:rsid w:val="00B30C80"/>
    <w:rsid w:val="00B335FD"/>
    <w:rsid w:val="00B34110"/>
    <w:rsid w:val="00B36512"/>
    <w:rsid w:val="00B37E54"/>
    <w:rsid w:val="00B42BA8"/>
    <w:rsid w:val="00B526E3"/>
    <w:rsid w:val="00B539D5"/>
    <w:rsid w:val="00B54677"/>
    <w:rsid w:val="00B57CF6"/>
    <w:rsid w:val="00B648C6"/>
    <w:rsid w:val="00B66904"/>
    <w:rsid w:val="00B715B3"/>
    <w:rsid w:val="00B81675"/>
    <w:rsid w:val="00B91EC5"/>
    <w:rsid w:val="00B9539D"/>
    <w:rsid w:val="00B964FD"/>
    <w:rsid w:val="00B97B84"/>
    <w:rsid w:val="00B97ED9"/>
    <w:rsid w:val="00BA0504"/>
    <w:rsid w:val="00BA153A"/>
    <w:rsid w:val="00BA1848"/>
    <w:rsid w:val="00BA225F"/>
    <w:rsid w:val="00BA4A1B"/>
    <w:rsid w:val="00BB4A3F"/>
    <w:rsid w:val="00BB6F43"/>
    <w:rsid w:val="00BB7D71"/>
    <w:rsid w:val="00BC183F"/>
    <w:rsid w:val="00BC5A2B"/>
    <w:rsid w:val="00BD581D"/>
    <w:rsid w:val="00BE1915"/>
    <w:rsid w:val="00BE4BE3"/>
    <w:rsid w:val="00BF3E29"/>
    <w:rsid w:val="00BF611C"/>
    <w:rsid w:val="00C05172"/>
    <w:rsid w:val="00C053B5"/>
    <w:rsid w:val="00C110B1"/>
    <w:rsid w:val="00C11DBF"/>
    <w:rsid w:val="00C12DC4"/>
    <w:rsid w:val="00C14864"/>
    <w:rsid w:val="00C24B5C"/>
    <w:rsid w:val="00C27A1D"/>
    <w:rsid w:val="00C36434"/>
    <w:rsid w:val="00C36E63"/>
    <w:rsid w:val="00C42255"/>
    <w:rsid w:val="00C530DC"/>
    <w:rsid w:val="00C53970"/>
    <w:rsid w:val="00C600F8"/>
    <w:rsid w:val="00C63628"/>
    <w:rsid w:val="00C64A4D"/>
    <w:rsid w:val="00C64F4A"/>
    <w:rsid w:val="00C83DEF"/>
    <w:rsid w:val="00C852F7"/>
    <w:rsid w:val="00C870E5"/>
    <w:rsid w:val="00C87D3E"/>
    <w:rsid w:val="00C9069D"/>
    <w:rsid w:val="00C917E9"/>
    <w:rsid w:val="00C91B99"/>
    <w:rsid w:val="00CA0520"/>
    <w:rsid w:val="00CA35D8"/>
    <w:rsid w:val="00CA509C"/>
    <w:rsid w:val="00CA5212"/>
    <w:rsid w:val="00CB0AB4"/>
    <w:rsid w:val="00CB17D3"/>
    <w:rsid w:val="00CC0FBC"/>
    <w:rsid w:val="00CC618E"/>
    <w:rsid w:val="00CD3A70"/>
    <w:rsid w:val="00CE0EFF"/>
    <w:rsid w:val="00CE7A05"/>
    <w:rsid w:val="00CF3209"/>
    <w:rsid w:val="00CF3497"/>
    <w:rsid w:val="00CF3589"/>
    <w:rsid w:val="00CF40ED"/>
    <w:rsid w:val="00CF7A6D"/>
    <w:rsid w:val="00D03862"/>
    <w:rsid w:val="00D039B7"/>
    <w:rsid w:val="00D03EC5"/>
    <w:rsid w:val="00D0430A"/>
    <w:rsid w:val="00D05227"/>
    <w:rsid w:val="00D05927"/>
    <w:rsid w:val="00D07DF2"/>
    <w:rsid w:val="00D14496"/>
    <w:rsid w:val="00D16230"/>
    <w:rsid w:val="00D17A95"/>
    <w:rsid w:val="00D20E53"/>
    <w:rsid w:val="00D426B9"/>
    <w:rsid w:val="00D447EE"/>
    <w:rsid w:val="00D5056E"/>
    <w:rsid w:val="00D50F6D"/>
    <w:rsid w:val="00D5242C"/>
    <w:rsid w:val="00D56796"/>
    <w:rsid w:val="00D57A5A"/>
    <w:rsid w:val="00D617B5"/>
    <w:rsid w:val="00D6668A"/>
    <w:rsid w:val="00D668C1"/>
    <w:rsid w:val="00D67B9F"/>
    <w:rsid w:val="00D74147"/>
    <w:rsid w:val="00D74B29"/>
    <w:rsid w:val="00D818E7"/>
    <w:rsid w:val="00D8644A"/>
    <w:rsid w:val="00D91961"/>
    <w:rsid w:val="00D91DAD"/>
    <w:rsid w:val="00D9352D"/>
    <w:rsid w:val="00D94BD9"/>
    <w:rsid w:val="00D9518C"/>
    <w:rsid w:val="00D97DF3"/>
    <w:rsid w:val="00DA1CE7"/>
    <w:rsid w:val="00DA2110"/>
    <w:rsid w:val="00DA3A84"/>
    <w:rsid w:val="00DA57F4"/>
    <w:rsid w:val="00DA6A5E"/>
    <w:rsid w:val="00DB46CE"/>
    <w:rsid w:val="00DB5104"/>
    <w:rsid w:val="00DB5AC6"/>
    <w:rsid w:val="00DD11E5"/>
    <w:rsid w:val="00DD683E"/>
    <w:rsid w:val="00DD7818"/>
    <w:rsid w:val="00DE16D9"/>
    <w:rsid w:val="00DF0184"/>
    <w:rsid w:val="00DF05E2"/>
    <w:rsid w:val="00E011DB"/>
    <w:rsid w:val="00E064C1"/>
    <w:rsid w:val="00E11C0E"/>
    <w:rsid w:val="00E17D7A"/>
    <w:rsid w:val="00E20083"/>
    <w:rsid w:val="00E22553"/>
    <w:rsid w:val="00E250F3"/>
    <w:rsid w:val="00E45321"/>
    <w:rsid w:val="00E5292E"/>
    <w:rsid w:val="00E53F37"/>
    <w:rsid w:val="00E559CB"/>
    <w:rsid w:val="00E620CC"/>
    <w:rsid w:val="00E62725"/>
    <w:rsid w:val="00E63790"/>
    <w:rsid w:val="00E6411B"/>
    <w:rsid w:val="00E71142"/>
    <w:rsid w:val="00E72F06"/>
    <w:rsid w:val="00E76B7A"/>
    <w:rsid w:val="00E843F7"/>
    <w:rsid w:val="00E861B5"/>
    <w:rsid w:val="00E87BFA"/>
    <w:rsid w:val="00E93F2C"/>
    <w:rsid w:val="00E970F9"/>
    <w:rsid w:val="00EA08F9"/>
    <w:rsid w:val="00EA1A74"/>
    <w:rsid w:val="00EA2CA5"/>
    <w:rsid w:val="00EA41A9"/>
    <w:rsid w:val="00EB5108"/>
    <w:rsid w:val="00EC0709"/>
    <w:rsid w:val="00EC10C6"/>
    <w:rsid w:val="00EC1E95"/>
    <w:rsid w:val="00EC6BB6"/>
    <w:rsid w:val="00ED2339"/>
    <w:rsid w:val="00ED4388"/>
    <w:rsid w:val="00ED68E8"/>
    <w:rsid w:val="00EE4D43"/>
    <w:rsid w:val="00EE7C85"/>
    <w:rsid w:val="00EF0ADE"/>
    <w:rsid w:val="00EF0E41"/>
    <w:rsid w:val="00EF4BEB"/>
    <w:rsid w:val="00EF5115"/>
    <w:rsid w:val="00F025AC"/>
    <w:rsid w:val="00F03765"/>
    <w:rsid w:val="00F0445E"/>
    <w:rsid w:val="00F1106D"/>
    <w:rsid w:val="00F128D1"/>
    <w:rsid w:val="00F14DE3"/>
    <w:rsid w:val="00F16B79"/>
    <w:rsid w:val="00F172B8"/>
    <w:rsid w:val="00F24BF4"/>
    <w:rsid w:val="00F26098"/>
    <w:rsid w:val="00F367F0"/>
    <w:rsid w:val="00F4286B"/>
    <w:rsid w:val="00F42E54"/>
    <w:rsid w:val="00F44671"/>
    <w:rsid w:val="00F44C9C"/>
    <w:rsid w:val="00F46206"/>
    <w:rsid w:val="00F5024A"/>
    <w:rsid w:val="00F5783A"/>
    <w:rsid w:val="00F61CC2"/>
    <w:rsid w:val="00F6512D"/>
    <w:rsid w:val="00F65D89"/>
    <w:rsid w:val="00F70F12"/>
    <w:rsid w:val="00F72AE0"/>
    <w:rsid w:val="00F75226"/>
    <w:rsid w:val="00F8655E"/>
    <w:rsid w:val="00F92408"/>
    <w:rsid w:val="00F975D8"/>
    <w:rsid w:val="00FA0D57"/>
    <w:rsid w:val="00FA1629"/>
    <w:rsid w:val="00FA35F5"/>
    <w:rsid w:val="00FA4020"/>
    <w:rsid w:val="00FA7D88"/>
    <w:rsid w:val="00FB1BF4"/>
    <w:rsid w:val="00FB24D2"/>
    <w:rsid w:val="00FB2FA2"/>
    <w:rsid w:val="00FB442E"/>
    <w:rsid w:val="00FB540E"/>
    <w:rsid w:val="00FB7870"/>
    <w:rsid w:val="00FC0271"/>
    <w:rsid w:val="00FD57CC"/>
    <w:rsid w:val="00FE1E60"/>
    <w:rsid w:val="00FE3B2F"/>
    <w:rsid w:val="00FE5537"/>
    <w:rsid w:val="00FE6A6B"/>
    <w:rsid w:val="00FE719B"/>
    <w:rsid w:val="00FF1798"/>
    <w:rsid w:val="00FF2E90"/>
    <w:rsid w:val="00FF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A9B86"/>
  <w15:chartTrackingRefBased/>
  <w15:docId w15:val="{FC85D20E-17B0-5A4F-9319-BADF9A7D4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0F4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5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lly Lindsay</cp:lastModifiedBy>
  <cp:revision>3</cp:revision>
  <dcterms:created xsi:type="dcterms:W3CDTF">2024-08-19T14:00:00Z</dcterms:created>
  <dcterms:modified xsi:type="dcterms:W3CDTF">2024-08-20T13:13:00Z</dcterms:modified>
</cp:coreProperties>
</file>